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F12" w:rsidRDefault="00825F12" w:rsidP="00825F1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456F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:rsidR="00825F12" w:rsidRDefault="00825F12" w:rsidP="00825F1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825F12" w:rsidRDefault="00825F12" w:rsidP="00825F1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201F1E"/>
          <w:sz w:val="24"/>
          <w:szCs w:val="24"/>
          <w:lang w:eastAsia="en-IN"/>
        </w:rPr>
        <w:drawing>
          <wp:inline distT="0" distB="0" distL="0" distR="0" wp14:anchorId="72E5F035" wp14:editId="7A3D1038">
            <wp:extent cx="5753100" cy="2886075"/>
            <wp:effectExtent l="0" t="0" r="0" b="9525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12" w:rsidRPr="007C05E2" w:rsidRDefault="00825F12" w:rsidP="00825F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8E71C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. 1. </w:t>
      </w:r>
      <w:r w:rsidRPr="768E71C6">
        <w:rPr>
          <w:rFonts w:ascii="Times New Roman" w:hAnsi="Times New Roman" w:cs="Times New Roman"/>
          <w:color w:val="201F1E"/>
          <w:sz w:val="24"/>
          <w:szCs w:val="24"/>
        </w:rPr>
        <w:t>Lesion segmentation masks, T1 z-scores and periventricular bands are combined to extract for each band the volume of lesions exceeding a given z-score threshold (τ). The average z-score value is also extracted from these voxels. Two example bands are shown here. The same metrics are also extracted from the NAWM in each periventricular band.</w:t>
      </w:r>
    </w:p>
    <w:p w:rsidR="00825F12" w:rsidRPr="002456F7" w:rsidRDefault="00825F12" w:rsidP="00825F1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  <w:lang w:eastAsia="en-IN"/>
        </w:rPr>
        <w:lastRenderedPageBreak/>
        <w:drawing>
          <wp:inline distT="0" distB="0" distL="0" distR="0" wp14:anchorId="13A43500" wp14:editId="1D91EFD5">
            <wp:extent cx="5001895" cy="8892540"/>
            <wp:effectExtent l="0" t="0" r="8255" b="381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895" cy="88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12" w:rsidRDefault="00825F12" w:rsidP="00825F12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0742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Supplementary Fig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2</w:t>
      </w:r>
      <w:r w:rsidRPr="000742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 Correlation between gradient of lesion volume exceeding a given z-score threshold</w:t>
      </w:r>
      <w:r w:rsidRPr="000742D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742D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and EDSS (change between bands for z-score thresholds of 0, 1, 2 and 3) in patients with early multiple sclerosis: (A) band 1:5; (B) band 1:10; (C) band 1:20. (* indicates statistically significant values).</w:t>
      </w:r>
    </w:p>
    <w:p w:rsidR="00825F12" w:rsidRDefault="00825F12" w:rsidP="00825F12">
      <w:pPr>
        <w:jc w:val="both"/>
        <w:rPr>
          <w:lang w:val="en-GB"/>
        </w:rPr>
      </w:pPr>
    </w:p>
    <w:p w:rsidR="00825F12" w:rsidRPr="0043570D" w:rsidRDefault="00825F12" w:rsidP="00825F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1"/>
        <w:tblW w:w="10998" w:type="dxa"/>
        <w:jc w:val="center"/>
        <w:tblLayout w:type="fixed"/>
        <w:tblLook w:val="04A0" w:firstRow="1" w:lastRow="0" w:firstColumn="1" w:lastColumn="0" w:noHBand="0" w:noVBand="1"/>
      </w:tblPr>
      <w:tblGrid>
        <w:gridCol w:w="1963"/>
        <w:gridCol w:w="2287"/>
        <w:gridCol w:w="2248"/>
        <w:gridCol w:w="2250"/>
        <w:gridCol w:w="2250"/>
      </w:tblGrid>
      <w:tr w:rsidR="00825F12" w:rsidRPr="00F234ED" w:rsidTr="00A87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tcBorders>
              <w:top w:val="single" w:sz="12" w:space="0" w:color="auto"/>
            </w:tcBorders>
            <w:vAlign w:val="center"/>
          </w:tcPr>
          <w:p w:rsidR="00825F12" w:rsidRPr="0043570D" w:rsidRDefault="00825F12" w:rsidP="00A87CF0">
            <w:pPr>
              <w:spacing w:line="276" w:lineRule="auto"/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Parameter</w:t>
            </w:r>
          </w:p>
        </w:tc>
        <w:tc>
          <w:tcPr>
            <w:tcW w:w="2287" w:type="dxa"/>
            <w:vMerge w:val="restart"/>
            <w:tcBorders>
              <w:top w:val="single" w:sz="12" w:space="0" w:color="auto"/>
            </w:tcBorders>
            <w:vAlign w:val="center"/>
          </w:tcPr>
          <w:p w:rsidR="00825F12" w:rsidRPr="00F234ED" w:rsidRDefault="00825F12" w:rsidP="00A87CF0">
            <w:pPr>
              <w:spacing w:before="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3D MPRAGE</w:t>
            </w:r>
          </w:p>
        </w:tc>
        <w:tc>
          <w:tcPr>
            <w:tcW w:w="2248" w:type="dxa"/>
            <w:vMerge w:val="restart"/>
            <w:tcBorders>
              <w:top w:val="single" w:sz="12" w:space="0" w:color="auto"/>
            </w:tcBorders>
            <w:vAlign w:val="center"/>
          </w:tcPr>
          <w:p w:rsidR="00825F12" w:rsidRPr="006911CA" w:rsidRDefault="00825F12" w:rsidP="00A87CF0">
            <w:pPr>
              <w:spacing w:before="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3D FLAIR</w:t>
            </w:r>
          </w:p>
        </w:tc>
        <w:tc>
          <w:tcPr>
            <w:tcW w:w="450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825F12" w:rsidRPr="00F234ED" w:rsidRDefault="00825F12" w:rsidP="00A87CF0">
            <w:pPr>
              <w:spacing w:before="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3D MP2RAGE</w:t>
            </w:r>
          </w:p>
        </w:tc>
      </w:tr>
      <w:tr w:rsidR="00825F12" w:rsidRPr="00F234ED" w:rsidTr="00A8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  <w:tcBorders>
              <w:bottom w:val="single" w:sz="12" w:space="0" w:color="auto"/>
            </w:tcBorders>
            <w:vAlign w:val="center"/>
          </w:tcPr>
          <w:p w:rsidR="00825F12" w:rsidRPr="0043570D" w:rsidRDefault="00825F12" w:rsidP="00A87CF0">
            <w:pPr>
              <w:spacing w:line="276" w:lineRule="auto"/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2287" w:type="dxa"/>
            <w:vMerge/>
            <w:tcBorders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spacing w:before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48" w:type="dxa"/>
            <w:vMerge/>
            <w:tcBorders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spacing w:before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825F12" w:rsidRPr="00F234ED" w:rsidRDefault="00825F12" w:rsidP="00A87CF0">
            <w:pPr>
              <w:spacing w:before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HC &amp; early M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spacing w:before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Progressive MS</w:t>
            </w:r>
          </w:p>
        </w:tc>
      </w:tr>
      <w:tr w:rsidR="00825F12" w:rsidRPr="00F234ED" w:rsidTr="00A87CF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12" w:space="0" w:color="auto"/>
            </w:tcBorders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Resolution</w:t>
            </w:r>
          </w:p>
        </w:tc>
        <w:tc>
          <w:tcPr>
            <w:tcW w:w="2287" w:type="dxa"/>
            <w:tcBorders>
              <w:top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F234ED">
              <w:rPr>
                <w:sz w:val="18"/>
                <w:szCs w:val="18"/>
              </w:rPr>
              <w:t>1.0x1.0x1.0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48" w:type="dxa"/>
            <w:tcBorders>
              <w:top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F234ED">
              <w:rPr>
                <w:sz w:val="18"/>
                <w:szCs w:val="18"/>
              </w:rPr>
              <w:t>1.0x1.0x1.0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1.0x1.0x1.2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1.0x1.0x1.0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825F12" w:rsidRPr="00F234ED" w:rsidTr="00A8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 xml:space="preserve">Field of View 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56x256x176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56x256x176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56x256x212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50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56x256x224 mm</w:t>
            </w:r>
            <w:r w:rsidRPr="00F234ED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825F12" w:rsidRPr="00F234ED" w:rsidTr="00A87CF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TI</w:t>
            </w:r>
            <w:r w:rsidRPr="0043570D">
              <w:rPr>
                <w:iCs/>
                <w:sz w:val="18"/>
                <w:szCs w:val="18"/>
                <w:vertAlign w:val="subscript"/>
              </w:rPr>
              <w:t>1</w:t>
            </w:r>
            <w:r w:rsidRPr="0043570D">
              <w:rPr>
                <w:iCs/>
                <w:sz w:val="18"/>
                <w:szCs w:val="18"/>
              </w:rPr>
              <w:t>/TI</w:t>
            </w:r>
            <w:r w:rsidRPr="0043570D">
              <w:rPr>
                <w:i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900 ms / -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1800 ms / -</w:t>
            </w:r>
          </w:p>
        </w:tc>
        <w:tc>
          <w:tcPr>
            <w:tcW w:w="4500" w:type="dxa"/>
            <w:gridSpan w:val="2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700 ms / 2500 ms</w:t>
            </w:r>
          </w:p>
        </w:tc>
      </w:tr>
      <w:tr w:rsidR="00825F12" w:rsidRPr="00F234ED" w:rsidTr="00A8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TE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-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397 ms</w:t>
            </w:r>
          </w:p>
        </w:tc>
        <w:tc>
          <w:tcPr>
            <w:tcW w:w="4500" w:type="dxa"/>
            <w:gridSpan w:val="2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-</w:t>
            </w:r>
          </w:p>
        </w:tc>
      </w:tr>
      <w:tr w:rsidR="00825F12" w:rsidRPr="00F234ED" w:rsidTr="00A87CF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Flip angles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9°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-</w:t>
            </w:r>
          </w:p>
        </w:tc>
        <w:tc>
          <w:tcPr>
            <w:tcW w:w="4500" w:type="dxa"/>
            <w:gridSpan w:val="2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4° / 5°</w:t>
            </w:r>
          </w:p>
        </w:tc>
      </w:tr>
      <w:tr w:rsidR="00825F12" w:rsidRPr="00F234ED" w:rsidTr="00A8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TR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.3 s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5 s</w:t>
            </w:r>
          </w:p>
        </w:tc>
        <w:tc>
          <w:tcPr>
            <w:tcW w:w="4500" w:type="dxa"/>
            <w:gridSpan w:val="2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5 s</w:t>
            </w:r>
          </w:p>
        </w:tc>
      </w:tr>
      <w:tr w:rsidR="00825F12" w:rsidRPr="00F234ED" w:rsidTr="00A87CF0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Undersampling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GRAPPA x2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GRAPPA x3</w:t>
            </w:r>
          </w:p>
        </w:tc>
        <w:tc>
          <w:tcPr>
            <w:tcW w:w="2250" w:type="dxa"/>
            <w:vAlign w:val="center"/>
          </w:tcPr>
          <w:p w:rsidR="00825F12" w:rsidRPr="00F234ED" w:rsidRDefault="00825F12" w:rsidP="00A87CF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GRAPPA x3</w:t>
            </w:r>
          </w:p>
        </w:tc>
        <w:tc>
          <w:tcPr>
            <w:tcW w:w="2250" w:type="dxa"/>
            <w:vAlign w:val="center"/>
          </w:tcPr>
          <w:p w:rsidR="00825F12" w:rsidRPr="00F234ED" w:rsidRDefault="00825F12" w:rsidP="00A87CF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CS x4</w:t>
            </w:r>
          </w:p>
        </w:tc>
      </w:tr>
      <w:tr w:rsidR="00825F12" w:rsidRPr="00F234ED" w:rsidTr="00A8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Bandwidth</w:t>
            </w:r>
          </w:p>
        </w:tc>
        <w:tc>
          <w:tcPr>
            <w:tcW w:w="2287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40 Hz/Px</w:t>
            </w:r>
          </w:p>
        </w:tc>
        <w:tc>
          <w:tcPr>
            <w:tcW w:w="2248" w:type="dxa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781 Hz/Px</w:t>
            </w:r>
          </w:p>
        </w:tc>
        <w:tc>
          <w:tcPr>
            <w:tcW w:w="4500" w:type="dxa"/>
            <w:gridSpan w:val="2"/>
            <w:vAlign w:val="center"/>
          </w:tcPr>
          <w:p w:rsidR="00825F12" w:rsidRPr="00F234ED" w:rsidRDefault="00825F12" w:rsidP="00A87CF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240 Hz/Px</w:t>
            </w:r>
          </w:p>
        </w:tc>
      </w:tr>
      <w:tr w:rsidR="00825F12" w:rsidRPr="00F234ED" w:rsidTr="00A87CF0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bottom w:val="single" w:sz="12" w:space="0" w:color="auto"/>
            </w:tcBorders>
            <w:vAlign w:val="center"/>
          </w:tcPr>
          <w:p w:rsidR="00825F12" w:rsidRPr="0043570D" w:rsidRDefault="00825F12" w:rsidP="00A87CF0">
            <w:pPr>
              <w:jc w:val="both"/>
              <w:rPr>
                <w:iCs/>
                <w:sz w:val="18"/>
                <w:szCs w:val="18"/>
              </w:rPr>
            </w:pPr>
            <w:r w:rsidRPr="0043570D">
              <w:rPr>
                <w:iCs/>
                <w:sz w:val="18"/>
                <w:szCs w:val="18"/>
              </w:rPr>
              <w:t>TA</w:t>
            </w:r>
          </w:p>
        </w:tc>
        <w:tc>
          <w:tcPr>
            <w:tcW w:w="2287" w:type="dxa"/>
            <w:tcBorders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5:30 min</w:t>
            </w:r>
          </w:p>
        </w:tc>
        <w:tc>
          <w:tcPr>
            <w:tcW w:w="2248" w:type="dxa"/>
            <w:tcBorders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3:17 min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8:22 min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:rsidR="00825F12" w:rsidRPr="00F234ED" w:rsidRDefault="00825F12" w:rsidP="00A87C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34ED">
              <w:rPr>
                <w:sz w:val="18"/>
                <w:szCs w:val="18"/>
              </w:rPr>
              <w:t>4:35 min</w:t>
            </w:r>
          </w:p>
        </w:tc>
      </w:tr>
    </w:tbl>
    <w:p w:rsidR="00825F12" w:rsidRDefault="00825F12" w:rsidP="00825F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5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0649E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tails of the MRI protocols.</w:t>
      </w:r>
    </w:p>
    <w:p w:rsidR="00825F12" w:rsidRPr="00013AF0" w:rsidRDefault="00825F12" w:rsidP="00825F1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</w:rPr>
        <w:t xml:space="preserve">MPRAGE = </w:t>
      </w:r>
      <w:r w:rsidRPr="001C1DFA">
        <w:rPr>
          <w:rFonts w:ascii="Times New Roman" w:eastAsia="Times New Roman" w:hAnsi="Times New Roman" w:cs="Times New Roman"/>
          <w:color w:val="000000" w:themeColor="text1"/>
          <w:lang w:val="en-GB"/>
        </w:rPr>
        <w:t>magnetization prepared rapid acquisition gradient echoes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; FLAIR = fluid attenuated inversion recovery; MPRAGE = </w:t>
      </w:r>
      <w:r w:rsidRPr="001C1DFA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agnetization prepared rapid acquisition gradient echoes; </w:t>
      </w:r>
      <w:r w:rsidRPr="001C1DFA">
        <w:rPr>
          <w:rFonts w:ascii="Times New Roman" w:eastAsia="Times New Roman" w:hAnsi="Times New Roman" w:cs="Times New Roman"/>
          <w:color w:val="000000" w:themeColor="text1"/>
          <w:lang w:val="en-GB" w:eastAsia="cs-CZ"/>
        </w:rPr>
        <w:t>MP2RAGE=</w:t>
      </w:r>
      <w:r w:rsidRPr="001C1DFA">
        <w:rPr>
          <w:rFonts w:ascii="Times New Roman" w:eastAsia="Times New Roman" w:hAnsi="Times New Roman" w:cs="Times New Roman"/>
          <w:color w:val="000000" w:themeColor="text1"/>
        </w:rPr>
        <w:t xml:space="preserve"> magnetization-prepared 2 rapid acquisition gradient echoes;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HC = healthy controls; early MS = early multiple sclerosis; progressive MS = progressive multiple sclerosis;</w:t>
      </w:r>
      <w:r w:rsidRPr="00013AF0">
        <w:rPr>
          <w:rFonts w:ascii="Times New Roman" w:hAnsi="Times New Roman" w:cs="Times New Roman"/>
        </w:rPr>
        <w:t xml:space="preserve"> CS = Compressed sensing; GRAPPA = Generalized autocalibrating partially parallel acquisitions</w:t>
      </w:r>
    </w:p>
    <w:p w:rsidR="00825F12" w:rsidRDefault="00825F12" w:rsidP="00825F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25F12" w:rsidRDefault="00825F12" w:rsidP="00825F12">
      <w:pPr>
        <w:jc w:val="both"/>
        <w:rPr>
          <w:lang w:val="en-GB"/>
        </w:rPr>
      </w:pPr>
    </w:p>
    <w:p w:rsidR="00825F12" w:rsidRDefault="00825F12" w:rsidP="00825F12">
      <w:pPr>
        <w:jc w:val="both"/>
        <w:rPr>
          <w:lang w:val="en-GB"/>
        </w:rPr>
      </w:pPr>
      <w:r>
        <w:rPr>
          <w:noProof/>
          <w:lang w:eastAsia="en-IN"/>
        </w:rPr>
        <w:lastRenderedPageBreak/>
        <w:drawing>
          <wp:inline distT="0" distB="0" distL="0" distR="0" wp14:anchorId="02AA8604" wp14:editId="62E3ED71">
            <wp:extent cx="5760720" cy="4554220"/>
            <wp:effectExtent l="0" t="0" r="0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5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12" w:rsidRPr="002456F7" w:rsidRDefault="00825F12" w:rsidP="00825F12">
      <w:pPr>
        <w:jc w:val="both"/>
        <w:rPr>
          <w:lang w:val="en-GB"/>
        </w:rPr>
      </w:pPr>
    </w:p>
    <w:p w:rsidR="00825F12" w:rsidRPr="000742D3" w:rsidRDefault="00825F12" w:rsidP="00825F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768E71C6">
        <w:rPr>
          <w:rFonts w:ascii="Times New Roman" w:hAnsi="Times New Roman" w:cs="Times New Roman"/>
          <w:sz w:val="24"/>
          <w:szCs w:val="24"/>
          <w:lang w:val="en-GB"/>
        </w:rPr>
        <w:t>Supplementary Fig. 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768E71C6">
        <w:rPr>
          <w:rFonts w:ascii="Times New Roman" w:hAnsi="Times New Roman" w:cs="Times New Roman"/>
          <w:sz w:val="24"/>
          <w:szCs w:val="24"/>
          <w:lang w:val="en-GB"/>
        </w:rPr>
        <w:t xml:space="preserve"> Comparison of gradients of normalized NAWM voxels with z-score &gt; 2 between all patients, stratified according to physical disability (EDSS).</w:t>
      </w:r>
    </w:p>
    <w:p w:rsidR="00825F12" w:rsidRPr="000742D3" w:rsidRDefault="00825F12" w:rsidP="00825F1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D4B7D" w:rsidRDefault="003D4B7D">
      <w:bookmarkStart w:id="0" w:name="_GoBack"/>
      <w:bookmarkEnd w:id="0"/>
    </w:p>
    <w:sectPr w:rsidR="003D4B7D" w:rsidSect="00825F12">
      <w:footerReference w:type="default" r:id="rId7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4910162"/>
      <w:docPartObj>
        <w:docPartGallery w:val="Page Numbers (Bottom of Page)"/>
        <w:docPartUnique/>
      </w:docPartObj>
    </w:sdtPr>
    <w:sdtEndPr/>
    <w:sdtContent>
      <w:p w:rsidR="008A4CDF" w:rsidRDefault="00825F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25F12">
          <w:rPr>
            <w:noProof/>
            <w:lang w:val="cs-CZ"/>
          </w:rPr>
          <w:t>3</w:t>
        </w:r>
        <w:r>
          <w:fldChar w:fldCharType="end"/>
        </w:r>
      </w:p>
    </w:sdtContent>
  </w:sdt>
  <w:p w:rsidR="008A4CDF" w:rsidRDefault="00825F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isplayBackgroundShape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F12"/>
    <w:rsid w:val="00076F09"/>
    <w:rsid w:val="000A7D13"/>
    <w:rsid w:val="0020001B"/>
    <w:rsid w:val="003A6100"/>
    <w:rsid w:val="003D4B7D"/>
    <w:rsid w:val="004D7303"/>
    <w:rsid w:val="007E305E"/>
    <w:rsid w:val="00825F12"/>
    <w:rsid w:val="009223EC"/>
    <w:rsid w:val="00973612"/>
    <w:rsid w:val="00B13706"/>
    <w:rsid w:val="00CA6863"/>
    <w:rsid w:val="00F7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5E3E0-C384-46FE-B72B-3535C4BDE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5F12"/>
  </w:style>
  <w:style w:type="table" w:customStyle="1" w:styleId="PlainTable21">
    <w:name w:val="Plain Table 21"/>
    <w:basedOn w:val="TableNormal"/>
    <w:uiPriority w:val="42"/>
    <w:rsid w:val="00825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825F12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5F12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25F1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thi K.</dc:creator>
  <cp:keywords/>
  <dc:description/>
  <cp:lastModifiedBy>Suganthi K.</cp:lastModifiedBy>
  <cp:revision>1</cp:revision>
  <dcterms:created xsi:type="dcterms:W3CDTF">2022-04-16T06:52:00Z</dcterms:created>
  <dcterms:modified xsi:type="dcterms:W3CDTF">2022-04-16T06:53:00Z</dcterms:modified>
</cp:coreProperties>
</file>